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AB1C36" w:rsidR="00FB3483" w:rsidRPr="00930A31" w:rsidRDefault="006C31B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3C71">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2546B8" w:rsidR="00FB3483" w:rsidRPr="00930A31" w:rsidRDefault="001164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4A97">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F62978" w:rsidR="00FB3483" w:rsidRPr="00930A31" w:rsidRDefault="007E7B2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5ACC5E" w:rsidR="00FB3483" w:rsidRPr="00930A31" w:rsidRDefault="007E7B21" w:rsidP="005979B8">
            <w:pPr>
              <w:pStyle w:val="Default"/>
              <w:spacing w:before="40" w:after="40"/>
              <w:rPr>
                <w:rFonts w:ascii="Arial" w:hAnsi="Arial" w:cs="Arial"/>
                <w:color w:val="auto"/>
                <w:sz w:val="18"/>
                <w:szCs w:val="18"/>
              </w:rPr>
            </w:pPr>
            <w:r w:rsidRPr="007E7B21">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A0DE2D" w:rsidR="00FB3483" w:rsidRPr="00930A31" w:rsidRDefault="007E7B2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4ED679" w:rsidR="00FB3483" w:rsidRPr="00930A31" w:rsidRDefault="007E7B21" w:rsidP="005979B8">
            <w:pPr>
              <w:pStyle w:val="Default"/>
              <w:spacing w:before="40" w:after="40"/>
              <w:rPr>
                <w:rFonts w:ascii="Arial" w:hAnsi="Arial" w:cs="Arial"/>
                <w:color w:val="auto"/>
                <w:sz w:val="18"/>
                <w:szCs w:val="18"/>
              </w:rPr>
            </w:pPr>
            <w:r w:rsidRPr="007E7B21">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2C3071" w:rsidR="00FB3483" w:rsidRPr="00930A31" w:rsidRDefault="005D6EC5"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r w:rsidR="00EE40C6">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45698B" w:rsidR="00FB3483" w:rsidRPr="00930A31" w:rsidRDefault="005D6EC5" w:rsidP="005979B8">
            <w:pPr>
              <w:pStyle w:val="Default"/>
              <w:spacing w:before="40" w:after="40"/>
              <w:rPr>
                <w:rFonts w:ascii="Arial" w:hAnsi="Arial" w:cs="Arial"/>
                <w:color w:val="auto"/>
                <w:sz w:val="18"/>
                <w:szCs w:val="18"/>
              </w:rPr>
            </w:pPr>
            <w:r w:rsidRPr="00FE31AD">
              <w:rPr>
                <w:rFonts w:ascii="Arial" w:hAnsi="Arial" w:cs="Arial"/>
                <w:color w:val="auto"/>
                <w:sz w:val="18"/>
                <w:szCs w:val="18"/>
              </w:rPr>
              <w:t>Methods</w:t>
            </w:r>
            <w:r>
              <w:rPr>
                <w:rFonts w:ascii="Arial" w:hAnsi="Arial" w:cs="Arial"/>
                <w:color w:val="auto"/>
                <w:sz w:val="18"/>
                <w:szCs w:val="18"/>
              </w:rPr>
              <w:t xml:space="preserve">; </w:t>
            </w:r>
            <w:r w:rsidR="004C2A87">
              <w:rPr>
                <w:rFonts w:ascii="Arial" w:hAnsi="Arial" w:cs="Arial"/>
                <w:color w:val="auto"/>
                <w:sz w:val="18"/>
                <w:szCs w:val="18"/>
              </w:rPr>
              <w:t>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BFC301" w:rsidR="00FB3483" w:rsidRPr="00930A31" w:rsidRDefault="005D6EC5" w:rsidP="005979B8">
            <w:pPr>
              <w:pStyle w:val="Default"/>
              <w:spacing w:before="40" w:after="40"/>
              <w:rPr>
                <w:rFonts w:ascii="Arial" w:hAnsi="Arial" w:cs="Arial"/>
                <w:color w:val="auto"/>
                <w:sz w:val="18"/>
                <w:szCs w:val="18"/>
              </w:rPr>
            </w:pPr>
            <w:r w:rsidRPr="00FE31AD">
              <w:rPr>
                <w:rFonts w:ascii="Arial" w:hAnsi="Arial" w:cs="Arial"/>
                <w:color w:val="auto"/>
                <w:sz w:val="18"/>
                <w:szCs w:val="18"/>
              </w:rPr>
              <w:t>Methods</w:t>
            </w:r>
            <w:r>
              <w:rPr>
                <w:rFonts w:ascii="Arial" w:hAnsi="Arial" w:cs="Arial"/>
                <w:color w:val="auto"/>
                <w:sz w:val="18"/>
                <w:szCs w:val="18"/>
              </w:rPr>
              <w:t xml:space="preserve">; </w:t>
            </w:r>
            <w:r w:rsidR="00FE31AD" w:rsidRPr="00FE31AD">
              <w:rPr>
                <w:rFonts w:ascii="Arial" w:hAnsi="Arial" w:cs="Arial"/>
                <w:color w:val="auto"/>
                <w:sz w:val="18"/>
                <w:szCs w:val="18"/>
              </w:rPr>
              <w:t>Figur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030C0E" w:rsidR="00930A31" w:rsidRPr="00930A31" w:rsidRDefault="00FE31AD" w:rsidP="005979B8">
            <w:pPr>
              <w:pStyle w:val="Default"/>
              <w:spacing w:before="40" w:after="40"/>
              <w:rPr>
                <w:rFonts w:ascii="Arial" w:hAnsi="Arial" w:cs="Arial"/>
                <w:color w:val="auto"/>
                <w:sz w:val="18"/>
                <w:szCs w:val="18"/>
              </w:rPr>
            </w:pPr>
            <w:r w:rsidRPr="00FE31AD">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CBBA85" w:rsidR="00930A31" w:rsidRPr="00930A31" w:rsidRDefault="00FE31AD" w:rsidP="005979B8">
            <w:pPr>
              <w:pStyle w:val="Default"/>
              <w:spacing w:before="40" w:after="40"/>
              <w:rPr>
                <w:rFonts w:ascii="Arial" w:hAnsi="Arial" w:cs="Arial"/>
                <w:color w:val="auto"/>
                <w:sz w:val="18"/>
                <w:szCs w:val="18"/>
              </w:rPr>
            </w:pPr>
            <w:r w:rsidRPr="00FE31AD">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77810D" w:rsidR="00FB3483" w:rsidRPr="00930A31" w:rsidRDefault="00FE31AD" w:rsidP="005979B8">
            <w:pPr>
              <w:pStyle w:val="Default"/>
              <w:spacing w:before="40" w:after="40"/>
              <w:rPr>
                <w:rFonts w:ascii="Arial" w:hAnsi="Arial" w:cs="Arial"/>
                <w:color w:val="auto"/>
                <w:sz w:val="18"/>
                <w:szCs w:val="18"/>
              </w:rPr>
            </w:pPr>
            <w:r w:rsidRPr="00FE31AD">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E321FC" w:rsidR="00FB3483"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E80F6D" w:rsidR="00930A31" w:rsidRPr="00930A31" w:rsidRDefault="009F6C4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05667D" w:rsidR="00930A31"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C96698" w:rsidR="00930A31"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6BAACB" w:rsidR="00930A31"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84264F" w:rsidR="00930A31" w:rsidRPr="00930A31" w:rsidRDefault="00BC3B2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83CB9">
              <w:rPr>
                <w:rFonts w:ascii="Arial" w:hAnsi="Arial" w:cs="Arial"/>
                <w:color w:val="auto"/>
                <w:sz w:val="18"/>
                <w:szCs w:val="18"/>
              </w:rPr>
              <w:t>/</w:t>
            </w:r>
            <w:r>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BE6237" w:rsidR="00930A31" w:rsidRPr="00930A31" w:rsidRDefault="00BC3B2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83CB9">
              <w:rPr>
                <w:rFonts w:ascii="Arial" w:hAnsi="Arial" w:cs="Arial"/>
                <w:color w:val="auto"/>
                <w:sz w:val="18"/>
                <w:szCs w:val="18"/>
              </w:rPr>
              <w:t>/</w:t>
            </w:r>
            <w:r>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CAB6B1" w:rsidR="006E5FE2" w:rsidRPr="00930A31" w:rsidRDefault="009635D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83CB9">
              <w:rPr>
                <w:rFonts w:ascii="Arial" w:hAnsi="Arial" w:cs="Arial"/>
                <w:color w:val="auto"/>
                <w:sz w:val="18"/>
                <w:szCs w:val="18"/>
              </w:rPr>
              <w:t>/</w:t>
            </w:r>
            <w:r>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8521E2" w:rsidR="006E5FE2"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4A295D" w:rsidR="00930A31"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C45B4E" w:rsidR="00930A31"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B287E4" w:rsidR="00FB3483"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BA14F0" w:rsidR="00FB3483"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AB047D" w:rsidR="00FB3483" w:rsidRPr="00930A31" w:rsidRDefault="00983CB9" w:rsidP="005979B8">
            <w:pPr>
              <w:pStyle w:val="Default"/>
              <w:spacing w:before="40" w:after="40"/>
              <w:rPr>
                <w:rFonts w:ascii="Arial" w:hAnsi="Arial" w:cs="Arial"/>
                <w:color w:val="auto"/>
                <w:sz w:val="18"/>
                <w:szCs w:val="18"/>
              </w:rPr>
            </w:pPr>
            <w:r w:rsidRPr="00983CB9">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279297" w:rsidR="00930A31"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D51913" w:rsidR="00930A31"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B496D3" w:rsidR="00930A31"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FAC569" w:rsidR="00930A31"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C36101" w:rsidR="00FB3483" w:rsidRPr="00930A31" w:rsidRDefault="00983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6580F6" w:rsidR="00077B44" w:rsidRPr="00930A31" w:rsidRDefault="00983C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08A3CF" w:rsidR="00930A31" w:rsidRPr="00930A31" w:rsidRDefault="00983CB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AA3DD5" w:rsidR="00930A31" w:rsidRPr="00930A31" w:rsidRDefault="00983CB9" w:rsidP="00077B44">
            <w:pPr>
              <w:pStyle w:val="Default"/>
              <w:spacing w:before="40" w:after="40"/>
              <w:rPr>
                <w:rFonts w:ascii="Arial" w:hAnsi="Arial" w:cs="Arial"/>
                <w:color w:val="auto"/>
                <w:sz w:val="18"/>
                <w:szCs w:val="18"/>
              </w:rPr>
            </w:pPr>
            <w:r w:rsidRPr="00983CB9">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DEB834" w:rsidR="00930A31" w:rsidRPr="00930A31" w:rsidRDefault="00983CB9" w:rsidP="00077B44">
            <w:pPr>
              <w:pStyle w:val="Default"/>
              <w:spacing w:before="40" w:after="40"/>
              <w:rPr>
                <w:rFonts w:ascii="Arial" w:hAnsi="Arial" w:cs="Arial"/>
                <w:color w:val="auto"/>
                <w:sz w:val="18"/>
                <w:szCs w:val="18"/>
              </w:rPr>
            </w:pPr>
            <w:r w:rsidRPr="00983CB9">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941831" w:rsidR="00930A31" w:rsidRPr="00930A31" w:rsidRDefault="00983CB9" w:rsidP="00077B44">
            <w:pPr>
              <w:pStyle w:val="Default"/>
              <w:spacing w:before="40" w:after="40"/>
              <w:rPr>
                <w:rFonts w:ascii="Arial" w:hAnsi="Arial" w:cs="Arial"/>
                <w:color w:val="auto"/>
                <w:sz w:val="18"/>
                <w:szCs w:val="18"/>
              </w:rPr>
            </w:pPr>
            <w:r w:rsidRPr="00983CB9">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C84642" w:rsidR="00930A31" w:rsidRPr="00930A31" w:rsidRDefault="00983C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3841E5" w:rsidR="00930A31" w:rsidRPr="00930A31" w:rsidRDefault="00983CB9" w:rsidP="00077B44">
            <w:pPr>
              <w:pStyle w:val="Default"/>
              <w:spacing w:before="40" w:after="40"/>
              <w:rPr>
                <w:rFonts w:ascii="Arial" w:hAnsi="Arial" w:cs="Arial"/>
                <w:color w:val="auto"/>
                <w:sz w:val="18"/>
                <w:szCs w:val="18"/>
              </w:rPr>
            </w:pPr>
            <w:r w:rsidRPr="00983CB9">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E5AA5D" w:rsidR="00930A31" w:rsidRPr="00930A31" w:rsidRDefault="00983CB9" w:rsidP="00077B44">
            <w:pPr>
              <w:pStyle w:val="Default"/>
              <w:spacing w:before="40" w:after="40"/>
              <w:rPr>
                <w:rFonts w:ascii="Arial" w:hAnsi="Arial" w:cs="Arial"/>
                <w:color w:val="auto"/>
                <w:sz w:val="18"/>
                <w:szCs w:val="18"/>
              </w:rPr>
            </w:pPr>
            <w:r w:rsidRPr="00983CB9">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B3C7F8" w:rsidR="00077B44" w:rsidRPr="00930A31" w:rsidRDefault="00983CB9"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15D7BE" w:rsidR="00077B44" w:rsidRPr="00930A31" w:rsidRDefault="00983C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092ED7" w:rsidR="00077B44" w:rsidRPr="00930A31" w:rsidRDefault="00F336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2618C4">
              <w:rPr>
                <w:rFonts w:ascii="Arial" w:hAnsi="Arial" w:cs="Arial"/>
                <w:color w:val="auto"/>
                <w:sz w:val="18"/>
                <w:szCs w:val="18"/>
              </w:rPr>
              <w:t>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C68FC">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D1CCC2" w14:textId="77777777" w:rsidR="009C68FC" w:rsidRDefault="009C68FC">
      <w:r>
        <w:separator/>
      </w:r>
    </w:p>
  </w:endnote>
  <w:endnote w:type="continuationSeparator" w:id="0">
    <w:p w14:paraId="75AB7460" w14:textId="77777777" w:rsidR="009C68FC" w:rsidRDefault="009C6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0EED18" w14:textId="77777777" w:rsidR="00F336C2" w:rsidRDefault="00F336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C69B84" w14:textId="77777777" w:rsidR="00F336C2" w:rsidRDefault="00F336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C2EE18" w14:textId="77777777" w:rsidR="00F336C2" w:rsidRDefault="00F33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3629B7" w14:textId="77777777" w:rsidR="009C68FC" w:rsidRDefault="009C68FC">
      <w:r>
        <w:separator/>
      </w:r>
    </w:p>
  </w:footnote>
  <w:footnote w:type="continuationSeparator" w:id="0">
    <w:p w14:paraId="0028A09A" w14:textId="77777777" w:rsidR="009C68FC" w:rsidRDefault="009C68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080EAE" w14:textId="77777777" w:rsidR="00F336C2" w:rsidRDefault="00F336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C0F9C9" w14:textId="5A6B510B" w:rsidR="00904A97" w:rsidRDefault="002618C4" w:rsidP="00061988">
    <w:pPr>
      <w:pStyle w:val="CM2"/>
      <w:spacing w:after="0"/>
      <w:ind w:left="1080"/>
      <w:jc w:val="center"/>
      <w:rPr>
        <w:rFonts w:ascii="Lucida Sans" w:hAnsi="Lucida Sans"/>
        <w:b/>
        <w:bCs/>
        <w:lang w:val="en-US"/>
      </w:rPr>
    </w:pPr>
    <w:r w:rsidRPr="002618C4">
      <w:rPr>
        <w:rFonts w:ascii="Lucida Sans" w:hAnsi="Lucida Sans"/>
        <w:b/>
        <w:bCs/>
        <w:lang w:val="en-US"/>
      </w:rPr>
      <w:t>A systematic review of plants used for the treatment of diarrhea in Mozambique</w:t>
    </w:r>
    <w:r w:rsidR="00816526">
      <w:rPr>
        <w:rFonts w:ascii="Lucida Sans" w:hAnsi="Lucida Sans"/>
        <w:b/>
        <w:bCs/>
        <w:lang w:val="en-US"/>
      </w:rPr>
      <w:t xml:space="preserve"> </w:t>
    </w:r>
  </w:p>
  <w:p w14:paraId="0BD803A5" w14:textId="2E6E35A4" w:rsidR="00061988" w:rsidRPr="00061988" w:rsidRDefault="00061988" w:rsidP="00061988">
    <w:pPr>
      <w:pStyle w:val="Default"/>
      <w:rPr>
        <w:lang w:val="en-US"/>
      </w:rPr>
    </w:pPr>
  </w:p>
  <w:p w14:paraId="7F1470B6" w14:textId="4E1331C7" w:rsidR="00947707" w:rsidRPr="00930A31" w:rsidRDefault="00000000" w:rsidP="00061988">
    <w:pPr>
      <w:pStyle w:val="CM2"/>
      <w:ind w:left="1080"/>
      <w:jc w:val="center"/>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C24E97" w14:textId="77777777" w:rsidR="00F336C2" w:rsidRDefault="00F336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353"/>
    <w:rsid w:val="00061988"/>
    <w:rsid w:val="00077B44"/>
    <w:rsid w:val="001164DF"/>
    <w:rsid w:val="00152CDB"/>
    <w:rsid w:val="0018323E"/>
    <w:rsid w:val="00190C83"/>
    <w:rsid w:val="001C46F3"/>
    <w:rsid w:val="00233C71"/>
    <w:rsid w:val="00246C93"/>
    <w:rsid w:val="00256BAF"/>
    <w:rsid w:val="002618C4"/>
    <w:rsid w:val="00293C67"/>
    <w:rsid w:val="002A2A06"/>
    <w:rsid w:val="003103C2"/>
    <w:rsid w:val="003516AD"/>
    <w:rsid w:val="00363B8D"/>
    <w:rsid w:val="003760FB"/>
    <w:rsid w:val="003B79FF"/>
    <w:rsid w:val="00400A0B"/>
    <w:rsid w:val="00443C1D"/>
    <w:rsid w:val="004507F5"/>
    <w:rsid w:val="00461576"/>
    <w:rsid w:val="004C1685"/>
    <w:rsid w:val="004C2A87"/>
    <w:rsid w:val="005078EE"/>
    <w:rsid w:val="00550BF1"/>
    <w:rsid w:val="0059028D"/>
    <w:rsid w:val="00591B07"/>
    <w:rsid w:val="005979B8"/>
    <w:rsid w:val="005D6EC5"/>
    <w:rsid w:val="006A0A50"/>
    <w:rsid w:val="006C31B7"/>
    <w:rsid w:val="006D2326"/>
    <w:rsid w:val="006E5FE2"/>
    <w:rsid w:val="006F3BA6"/>
    <w:rsid w:val="00726794"/>
    <w:rsid w:val="007531A1"/>
    <w:rsid w:val="0077253C"/>
    <w:rsid w:val="007E7B21"/>
    <w:rsid w:val="00807023"/>
    <w:rsid w:val="00816526"/>
    <w:rsid w:val="008412D5"/>
    <w:rsid w:val="008A3EAE"/>
    <w:rsid w:val="008E2C91"/>
    <w:rsid w:val="00904A97"/>
    <w:rsid w:val="00930A31"/>
    <w:rsid w:val="00934198"/>
    <w:rsid w:val="00947707"/>
    <w:rsid w:val="00952D6F"/>
    <w:rsid w:val="009635DF"/>
    <w:rsid w:val="009827E5"/>
    <w:rsid w:val="00983CB9"/>
    <w:rsid w:val="009C68FC"/>
    <w:rsid w:val="009F6C4D"/>
    <w:rsid w:val="00A215D2"/>
    <w:rsid w:val="00A54199"/>
    <w:rsid w:val="00A86593"/>
    <w:rsid w:val="00AB79CE"/>
    <w:rsid w:val="00AE4BBD"/>
    <w:rsid w:val="00B51910"/>
    <w:rsid w:val="00B77385"/>
    <w:rsid w:val="00BC3B23"/>
    <w:rsid w:val="00C22710"/>
    <w:rsid w:val="00CC52B4"/>
    <w:rsid w:val="00D95D84"/>
    <w:rsid w:val="00DC4F19"/>
    <w:rsid w:val="00E324A8"/>
    <w:rsid w:val="00E66E3A"/>
    <w:rsid w:val="00EB610E"/>
    <w:rsid w:val="00ED2A4A"/>
    <w:rsid w:val="00EE40C6"/>
    <w:rsid w:val="00F336C2"/>
    <w:rsid w:val="00F6721C"/>
    <w:rsid w:val="00F67C14"/>
    <w:rsid w:val="00FB3483"/>
    <w:rsid w:val="00FE31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966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114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fina Hlashwayo</cp:lastModifiedBy>
  <cp:revision>51</cp:revision>
  <cp:lastPrinted>2020-11-24T03:02:00Z</cp:lastPrinted>
  <dcterms:created xsi:type="dcterms:W3CDTF">2020-11-24T03:02:00Z</dcterms:created>
  <dcterms:modified xsi:type="dcterms:W3CDTF">2024-05-05T22:48:00Z</dcterms:modified>
</cp:coreProperties>
</file>